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B3620" w14:textId="77777777" w:rsidR="009D5E3F" w:rsidRPr="00CA6B0F" w:rsidRDefault="009D5E3F" w:rsidP="009D5E3F">
      <w:pPr>
        <w:spacing w:line="480" w:lineRule="auto"/>
        <w:rPr>
          <w:rFonts w:ascii="Times New Roman" w:eastAsia="宋体" w:hAnsi="Times New Roman" w:cs="Times New Roman"/>
          <w:b/>
          <w:bCs/>
          <w:color w:val="212121"/>
          <w:kern w:val="36"/>
          <w:sz w:val="24"/>
          <w:szCs w:val="24"/>
        </w:rPr>
      </w:pPr>
      <w:r w:rsidRPr="00CA6B0F">
        <w:rPr>
          <w:rFonts w:ascii="Times New Roman" w:eastAsia="宋体" w:hAnsi="Times New Roman" w:cs="Times New Roman"/>
          <w:b/>
          <w:bCs/>
          <w:color w:val="212121"/>
          <w:kern w:val="36"/>
          <w:sz w:val="24"/>
          <w:szCs w:val="24"/>
        </w:rPr>
        <w:t>S</w:t>
      </w:r>
      <w:r w:rsidRPr="00CA6B0F">
        <w:rPr>
          <w:rFonts w:ascii="Times New Roman" w:eastAsia="宋体" w:hAnsi="Times New Roman" w:cs="Times New Roman" w:hint="eastAsia"/>
          <w:b/>
          <w:bCs/>
          <w:color w:val="212121"/>
          <w:kern w:val="36"/>
          <w:sz w:val="24"/>
          <w:szCs w:val="24"/>
        </w:rPr>
        <w:t>2</w:t>
      </w:r>
      <w:r w:rsidRPr="00CA6B0F">
        <w:rPr>
          <w:rFonts w:ascii="Times New Roman" w:eastAsia="宋体" w:hAnsi="Times New Roman" w:cs="Times New Roman"/>
          <w:b/>
          <w:bCs/>
          <w:color w:val="212121"/>
          <w:kern w:val="36"/>
          <w:sz w:val="24"/>
          <w:szCs w:val="24"/>
        </w:rPr>
        <w:t xml:space="preserve"> Table. All GO identifiers, and associated data.</w:t>
      </w:r>
    </w:p>
    <w:tbl>
      <w:tblPr>
        <w:tblStyle w:val="ae"/>
        <w:tblW w:w="8359" w:type="dxa"/>
        <w:tblInd w:w="-5" w:type="dxa"/>
        <w:tblLook w:val="04A0" w:firstRow="1" w:lastRow="0" w:firstColumn="1" w:lastColumn="0" w:noHBand="0" w:noVBand="1"/>
      </w:tblPr>
      <w:tblGrid>
        <w:gridCol w:w="1470"/>
        <w:gridCol w:w="4479"/>
        <w:gridCol w:w="1417"/>
        <w:gridCol w:w="993"/>
      </w:tblGrid>
      <w:tr w:rsidR="009D5E3F" w:rsidRPr="00CA6B0F" w14:paraId="66C62F84" w14:textId="77777777" w:rsidTr="00282868">
        <w:trPr>
          <w:trHeight w:val="283"/>
        </w:trPr>
        <w:tc>
          <w:tcPr>
            <w:tcW w:w="14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0983A79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 ID</w:t>
            </w:r>
          </w:p>
        </w:tc>
        <w:tc>
          <w:tcPr>
            <w:tcW w:w="44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B080D6B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Pathway Nam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EF7BD6D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SE183795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12AECAC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TCGA</w:t>
            </w:r>
          </w:p>
        </w:tc>
      </w:tr>
      <w:tr w:rsidR="009D5E3F" w:rsidRPr="00CA6B0F" w14:paraId="5BF206D1" w14:textId="77777777" w:rsidTr="00282868">
        <w:trPr>
          <w:trHeight w:val="283"/>
        </w:trPr>
        <w:tc>
          <w:tcPr>
            <w:tcW w:w="147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C19BB29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00281</w:t>
            </w:r>
          </w:p>
        </w:tc>
        <w:tc>
          <w:tcPr>
            <w:tcW w:w="447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22E01E3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mitotic cytokinesis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A0B542F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FA94612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 xml:space="preserve">　</w:t>
            </w:r>
          </w:p>
        </w:tc>
      </w:tr>
      <w:tr w:rsidR="009D5E3F" w:rsidRPr="00CA6B0F" w14:paraId="5FC3C92A" w14:textId="77777777" w:rsidTr="00282868">
        <w:trPr>
          <w:trHeight w:val="2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C5771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0377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369E2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actin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1E93B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D4603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</w:tr>
      <w:tr w:rsidR="009D5E3F" w:rsidRPr="00CA6B0F" w14:paraId="01242ACF" w14:textId="77777777" w:rsidTr="00282868">
        <w:trPr>
          <w:trHeight w:val="2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935A2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0517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B7ED6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integrin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DC2AA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1D564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 xml:space="preserve">　</w:t>
            </w:r>
          </w:p>
        </w:tc>
      </w:tr>
      <w:tr w:rsidR="009D5E3F" w:rsidRPr="00CA6B0F" w14:paraId="2CCCC587" w14:textId="77777777" w:rsidTr="00282868">
        <w:trPr>
          <w:trHeight w:val="5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AF3A1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0520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15CAD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structural constituent of cytoskelet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D4174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4A221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 xml:space="preserve">　</w:t>
            </w:r>
          </w:p>
        </w:tc>
      </w:tr>
      <w:tr w:rsidR="009D5E3F" w:rsidRPr="00CA6B0F" w14:paraId="3E8BFDFA" w14:textId="77777777" w:rsidTr="00282868">
        <w:trPr>
          <w:trHeight w:val="2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287FC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0551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7B460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protein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F9AF1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8081B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</w:tr>
      <w:tr w:rsidR="009D5E3F" w:rsidRPr="00CA6B0F" w14:paraId="4649D257" w14:textId="77777777" w:rsidTr="00282868">
        <w:trPr>
          <w:trHeight w:val="2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B3790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0691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F5DB0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apoptot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A02A0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39E39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</w:tr>
      <w:tr w:rsidR="009D5E3F" w:rsidRPr="00CA6B0F" w14:paraId="411E76E2" w14:textId="77777777" w:rsidTr="00282868">
        <w:trPr>
          <w:trHeight w:val="2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72116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0716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CF56D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cell-matrix adhe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0256C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87D5F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 xml:space="preserve">　</w:t>
            </w:r>
          </w:p>
        </w:tc>
      </w:tr>
      <w:tr w:rsidR="009D5E3F" w:rsidRPr="00CA6B0F" w14:paraId="00266AE7" w14:textId="77777777" w:rsidTr="00282868">
        <w:trPr>
          <w:trHeight w:val="5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39FFB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0716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D3EE5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establishment or maintenance of cell polar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2A172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86C7B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 xml:space="preserve">　</w:t>
            </w:r>
          </w:p>
        </w:tc>
      </w:tr>
      <w:tr w:rsidR="009D5E3F" w:rsidRPr="00CA6B0F" w14:paraId="5F9D1610" w14:textId="77777777" w:rsidTr="00282868">
        <w:trPr>
          <w:trHeight w:val="3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FC694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0836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2117C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regulation of cell sha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56B43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09912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</w:tr>
      <w:tr w:rsidR="009D5E3F" w:rsidRPr="00CA6B0F" w14:paraId="62F3A0EE" w14:textId="77777777" w:rsidTr="00282868">
        <w:trPr>
          <w:trHeight w:val="2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44B71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0961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EE98C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response to vi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25BE1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B8D2B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</w:tr>
      <w:tr w:rsidR="009D5E3F" w:rsidRPr="00CA6B0F" w14:paraId="4AB46610" w14:textId="77777777" w:rsidTr="00282868">
        <w:trPr>
          <w:trHeight w:val="2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1C379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1647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4B9D9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cell mig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A78DA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AED75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 xml:space="preserve">　</w:t>
            </w:r>
          </w:p>
        </w:tc>
      </w:tr>
      <w:tr w:rsidR="009D5E3F" w:rsidRPr="00CA6B0F" w14:paraId="6D648C1E" w14:textId="77777777" w:rsidTr="00282868">
        <w:trPr>
          <w:trHeight w:val="3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C555F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30036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3E405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actin cytoskeleton organiz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F6ABB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E7CBF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</w:tr>
      <w:tr w:rsidR="009D5E3F" w:rsidRPr="00CA6B0F" w14:paraId="48068F7F" w14:textId="77777777" w:rsidTr="00282868">
        <w:trPr>
          <w:trHeight w:val="5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047D8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4213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10782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meiotic DNA double-strand break form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9B821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9A2C7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 xml:space="preserve">　</w:t>
            </w:r>
          </w:p>
        </w:tc>
      </w:tr>
      <w:tr w:rsidR="009D5E3F" w:rsidRPr="00CA6B0F" w14:paraId="7CF1C5C8" w14:textId="77777777" w:rsidTr="00282868">
        <w:trPr>
          <w:trHeight w:val="3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BE7DC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4280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AABE7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identical protein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1939D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8A794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</w:tr>
      <w:tr w:rsidR="009D5E3F" w:rsidRPr="00CA6B0F" w14:paraId="35836AB3" w14:textId="77777777" w:rsidTr="00282868">
        <w:trPr>
          <w:trHeight w:val="5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D94DF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4280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51BBB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protein homodimerization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5C446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7AEA4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</w:tr>
      <w:tr w:rsidR="009D5E3F" w:rsidRPr="00CA6B0F" w14:paraId="3B95DAC2" w14:textId="77777777" w:rsidTr="00282868">
        <w:trPr>
          <w:trHeight w:val="7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11372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4312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3BBA7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positive regulation of I-</w:t>
            </w:r>
            <w:proofErr w:type="spellStart"/>
            <w:r w:rsidRPr="00CA6B0F">
              <w:rPr>
                <w:color w:val="212121"/>
                <w:kern w:val="36"/>
                <w:sz w:val="24"/>
                <w:szCs w:val="24"/>
              </w:rPr>
              <w:t>kappaB</w:t>
            </w:r>
            <w:proofErr w:type="spellEnd"/>
            <w:r w:rsidRPr="00CA6B0F">
              <w:rPr>
                <w:color w:val="212121"/>
                <w:kern w:val="36"/>
                <w:sz w:val="24"/>
                <w:szCs w:val="24"/>
              </w:rPr>
              <w:t xml:space="preserve"> kinase/NF-</w:t>
            </w:r>
            <w:proofErr w:type="spellStart"/>
            <w:r w:rsidRPr="00CA6B0F">
              <w:rPr>
                <w:color w:val="212121"/>
                <w:kern w:val="36"/>
                <w:sz w:val="24"/>
                <w:szCs w:val="24"/>
              </w:rPr>
              <w:t>kappaB</w:t>
            </w:r>
            <w:proofErr w:type="spellEnd"/>
            <w:r w:rsidRPr="00CA6B0F">
              <w:rPr>
                <w:color w:val="212121"/>
                <w:kern w:val="36"/>
                <w:sz w:val="24"/>
                <w:szCs w:val="24"/>
              </w:rPr>
              <w:t xml:space="preserve"> signa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2DB32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FEBCC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</w:tr>
      <w:tr w:rsidR="009D5E3F" w:rsidRPr="00CA6B0F" w14:paraId="5886713A" w14:textId="77777777" w:rsidTr="00282868">
        <w:trPr>
          <w:trHeight w:val="3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622A8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4454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C9399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S100 protein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72521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846F2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</w:tr>
      <w:tr w:rsidR="009D5E3F" w:rsidRPr="00CA6B0F" w14:paraId="01528DCE" w14:textId="77777777" w:rsidTr="00282868">
        <w:trPr>
          <w:trHeight w:val="3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2AA91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4508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6571D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innate immune respon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8D697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D3DA4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</w:tr>
      <w:tr w:rsidR="009D5E3F" w:rsidRPr="00CA6B0F" w14:paraId="07270519" w14:textId="77777777" w:rsidTr="00282868">
        <w:trPr>
          <w:trHeight w:val="2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6C76A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45296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D1476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cadherin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6C7D5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D35D6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</w:tr>
      <w:tr w:rsidR="009D5E3F" w:rsidRPr="00CA6B0F" w14:paraId="4A853752" w14:textId="77777777" w:rsidTr="00282868">
        <w:trPr>
          <w:trHeight w:val="3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B45F4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lastRenderedPageBreak/>
              <w:t>GO:005101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79DFD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actin filament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4A3D8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E3A0A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</w:tr>
      <w:tr w:rsidR="009D5E3F" w:rsidRPr="00CA6B0F" w14:paraId="334BD308" w14:textId="77777777" w:rsidTr="00282868">
        <w:trPr>
          <w:trHeight w:val="2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82CA3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5130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55FFB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cell divi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FCFEA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81289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 xml:space="preserve">　</w:t>
            </w:r>
          </w:p>
        </w:tc>
      </w:tr>
      <w:tr w:rsidR="009D5E3F" w:rsidRPr="00CA6B0F" w14:paraId="06F45502" w14:textId="77777777" w:rsidTr="00282868">
        <w:trPr>
          <w:trHeight w:val="36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BBBC2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5160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F0A39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defense response to vi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7F336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A5BE5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</w:tr>
      <w:tr w:rsidR="009D5E3F" w:rsidRPr="00CA6B0F" w14:paraId="77F27C18" w14:textId="77777777" w:rsidTr="00282868">
        <w:trPr>
          <w:trHeight w:val="54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DE818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7265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DCDAB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protein localization to plasma membra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7D0A5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C1445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</w:tr>
      <w:tr w:rsidR="009D5E3F" w:rsidRPr="00CA6B0F" w14:paraId="04A2CE74" w14:textId="77777777" w:rsidTr="00282868">
        <w:trPr>
          <w:trHeight w:val="2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FAD9D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9860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4347B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cell-cell adhe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E215B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2959F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 xml:space="preserve">　</w:t>
            </w:r>
          </w:p>
        </w:tc>
      </w:tr>
      <w:tr w:rsidR="009D5E3F" w:rsidRPr="00CA6B0F" w14:paraId="1BF71587" w14:textId="77777777" w:rsidTr="00282868">
        <w:trPr>
          <w:trHeight w:val="540"/>
        </w:trPr>
        <w:tc>
          <w:tcPr>
            <w:tcW w:w="1470" w:type="dxa"/>
            <w:tcBorders>
              <w:top w:val="nil"/>
              <w:left w:val="nil"/>
              <w:right w:val="nil"/>
            </w:tcBorders>
            <w:hideMark/>
          </w:tcPr>
          <w:p w14:paraId="74D6FBDF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98641</w:t>
            </w:r>
          </w:p>
        </w:tc>
        <w:tc>
          <w:tcPr>
            <w:tcW w:w="4479" w:type="dxa"/>
            <w:tcBorders>
              <w:top w:val="nil"/>
              <w:left w:val="nil"/>
              <w:right w:val="nil"/>
            </w:tcBorders>
            <w:hideMark/>
          </w:tcPr>
          <w:p w14:paraId="7689A201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cadherin binding involved in cell-cell adhes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hideMark/>
          </w:tcPr>
          <w:p w14:paraId="1918F448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hideMark/>
          </w:tcPr>
          <w:p w14:paraId="6D6021A1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 xml:space="preserve">　</w:t>
            </w:r>
          </w:p>
        </w:tc>
      </w:tr>
      <w:tr w:rsidR="009D5E3F" w:rsidRPr="00CA6B0F" w14:paraId="70827395" w14:textId="77777777" w:rsidTr="00282868">
        <w:trPr>
          <w:trHeight w:val="360"/>
        </w:trPr>
        <w:tc>
          <w:tcPr>
            <w:tcW w:w="1470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71018F37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GO:0048306</w:t>
            </w:r>
          </w:p>
        </w:tc>
        <w:tc>
          <w:tcPr>
            <w:tcW w:w="4479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63E03381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>calcium-dependent protein binding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2B24C5E3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color w:val="212121"/>
                <w:kern w:val="36"/>
                <w:sz w:val="24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3CC87021" w14:textId="77777777" w:rsidR="009D5E3F" w:rsidRPr="00CA6B0F" w:rsidRDefault="009D5E3F" w:rsidP="00282868">
            <w:pPr>
              <w:spacing w:line="480" w:lineRule="auto"/>
              <w:rPr>
                <w:color w:val="212121"/>
                <w:kern w:val="36"/>
                <w:sz w:val="24"/>
                <w:szCs w:val="24"/>
              </w:rPr>
            </w:pPr>
            <w:r w:rsidRPr="00CA6B0F">
              <w:rPr>
                <w:rFonts w:ascii="Segoe UI Emoji" w:hAnsi="Segoe UI Emoji" w:cs="Segoe UI Emoji"/>
                <w:color w:val="212121"/>
                <w:kern w:val="36"/>
                <w:sz w:val="24"/>
                <w:szCs w:val="24"/>
              </w:rPr>
              <w:t>✔️</w:t>
            </w:r>
          </w:p>
        </w:tc>
      </w:tr>
    </w:tbl>
    <w:p w14:paraId="26385282" w14:textId="77777777" w:rsidR="00F83D73" w:rsidRDefault="00F83D73">
      <w:pPr>
        <w:rPr>
          <w:rFonts w:hint="eastAsia"/>
        </w:rPr>
      </w:pPr>
    </w:p>
    <w:sectPr w:rsidR="00F83D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E3F"/>
    <w:rsid w:val="001C4707"/>
    <w:rsid w:val="001C5740"/>
    <w:rsid w:val="009D5E3F"/>
    <w:rsid w:val="00B6687F"/>
    <w:rsid w:val="00BE7DDE"/>
    <w:rsid w:val="00C10999"/>
    <w:rsid w:val="00E015E7"/>
    <w:rsid w:val="00F83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096C1"/>
  <w15:chartTrackingRefBased/>
  <w15:docId w15:val="{F2A5199D-2424-443D-BD6D-4462C18E3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E3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5E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5E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5E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5E3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5E3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5E3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5E3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5E3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5E3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5E3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5E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5E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5E3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5E3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5E3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5E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5E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5E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5E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5E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5E3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5E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5E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5E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5E3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5E3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5E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5E3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D5E3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D5E3F"/>
    <w:rPr>
      <w:rFonts w:ascii="Times New Roman" w:eastAsia="宋体" w:hAnsi="Times New Roman" w:cs="Times New Roman"/>
      <w:sz w:val="20"/>
      <w:szCs w:val="20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30418498@qq.com</dc:creator>
  <cp:keywords/>
  <dc:description/>
  <cp:lastModifiedBy>1830418498@qq.com</cp:lastModifiedBy>
  <cp:revision>1</cp:revision>
  <dcterms:created xsi:type="dcterms:W3CDTF">2026-03-17T12:59:00Z</dcterms:created>
  <dcterms:modified xsi:type="dcterms:W3CDTF">2026-03-17T13:02:00Z</dcterms:modified>
</cp:coreProperties>
</file>